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6DA27" w14:textId="174F1345" w:rsidR="008240E8" w:rsidRPr="00A96D7B" w:rsidRDefault="008240E8" w:rsidP="008240E8">
      <w:pPr>
        <w:rPr>
          <w:rFonts w:ascii="Times New Roman" w:hAnsi="Times New Roman" w:cs="Times New Roman"/>
        </w:rPr>
      </w:pPr>
      <w:r w:rsidRPr="00A96D7B">
        <w:rPr>
          <w:rFonts w:ascii="Times New Roman" w:hAnsi="Times New Roman" w:cs="Times New Roman"/>
          <w:b/>
        </w:rPr>
        <w:t>Supplemental Table 1</w:t>
      </w:r>
      <w:r w:rsidRPr="00A96D7B">
        <w:rPr>
          <w:rFonts w:ascii="Times New Roman" w:hAnsi="Times New Roman" w:cs="Times New Roman"/>
        </w:rPr>
        <w:t>. Demographic table (Mean ± Standard Deviation)</w:t>
      </w:r>
      <w:r w:rsidR="00F21F4E">
        <w:rPr>
          <w:rFonts w:ascii="Times New Roman" w:hAnsi="Times New Roman" w:cs="Times New Roman"/>
        </w:rPr>
        <w:t xml:space="preserve"> of completers and non-completers pre STN-DBS surgery</w:t>
      </w:r>
    </w:p>
    <w:tbl>
      <w:tblPr>
        <w:tblStyle w:val="PlainTable2"/>
        <w:tblW w:w="1007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950"/>
        <w:gridCol w:w="2675"/>
        <w:gridCol w:w="2750"/>
      </w:tblGrid>
      <w:tr w:rsidR="008240E8" w:rsidRPr="00FB7AE0" w14:paraId="3BE1D1A6" w14:textId="77777777" w:rsidTr="008A6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BF8FD" w14:textId="39D99A3D" w:rsidR="008240E8" w:rsidRPr="00FB7AE0" w:rsidRDefault="008240E8" w:rsidP="008A624F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BCE31" w14:textId="12ED7C4A" w:rsidR="008240E8" w:rsidRPr="00FB7AE0" w:rsidRDefault="00F21F4E" w:rsidP="008A624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Completers 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1DDD5" w14:textId="7CA66EBB" w:rsidR="008240E8" w:rsidRPr="00FB7AE0" w:rsidRDefault="00F21F4E" w:rsidP="008A624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Non-completers 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7F86B" w14:textId="44CDC6E3" w:rsidR="008240E8" w:rsidRPr="00FB7AE0" w:rsidRDefault="00C961D0" w:rsidP="008A624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Difference (p-value)</w:t>
            </w:r>
          </w:p>
        </w:tc>
      </w:tr>
      <w:tr w:rsidR="008240E8" w:rsidRPr="00FB7AE0" w14:paraId="647B7EC4" w14:textId="77777777" w:rsidTr="006B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134B0A8" w14:textId="77777777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>Sex (M/F)</w:t>
            </w:r>
          </w:p>
        </w:tc>
        <w:tc>
          <w:tcPr>
            <w:tcW w:w="195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D6A17B0" w14:textId="77777777" w:rsidR="008240E8" w:rsidRPr="00FB7AE0" w:rsidRDefault="008240E8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7/0</w:t>
            </w:r>
          </w:p>
        </w:tc>
        <w:tc>
          <w:tcPr>
            <w:tcW w:w="267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A1BA20A" w14:textId="182EB1FE" w:rsidR="008240E8" w:rsidRPr="00FB7AE0" w:rsidRDefault="00C961D0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8240E8" w:rsidRPr="00FB7AE0">
              <w:rPr>
                <w:rFonts w:ascii="Times New Roman" w:eastAsia="Times New Roman" w:hAnsi="Times New Roman" w:cs="Times New Roman"/>
                <w:color w:val="000000"/>
              </w:rPr>
              <w:t>/3</w:t>
            </w:r>
          </w:p>
        </w:tc>
        <w:tc>
          <w:tcPr>
            <w:tcW w:w="275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1243114" w14:textId="18A6D6F8" w:rsidR="008240E8" w:rsidRPr="00FB7AE0" w:rsidRDefault="00C961D0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240E8" w:rsidRPr="00FB7AE0" w14:paraId="6055B308" w14:textId="77777777" w:rsidTr="006B33D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0BB0F60" w14:textId="593B46DE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  <w:r w:rsidR="00E15409"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years)</w:t>
            </w:r>
          </w:p>
        </w:tc>
        <w:tc>
          <w:tcPr>
            <w:tcW w:w="1950" w:type="dxa"/>
            <w:noWrap/>
            <w:hideMark/>
          </w:tcPr>
          <w:p w14:paraId="5349C9F0" w14:textId="77777777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65.86 ± 3.89</w:t>
            </w:r>
          </w:p>
        </w:tc>
        <w:tc>
          <w:tcPr>
            <w:tcW w:w="2675" w:type="dxa"/>
            <w:noWrap/>
            <w:hideMark/>
          </w:tcPr>
          <w:p w14:paraId="50D4E3F6" w14:textId="481897D1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64.</w:t>
            </w:r>
            <w:r w:rsidR="00623544" w:rsidRPr="00FB7AE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6B33DC" w:rsidRPr="00FB7AE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2750" w:type="dxa"/>
            <w:noWrap/>
          </w:tcPr>
          <w:p w14:paraId="123A442A" w14:textId="4616D892" w:rsidR="008240E8" w:rsidRPr="00FB7AE0" w:rsidRDefault="00E15409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1.7 (p = 0.384)</w:t>
            </w:r>
          </w:p>
        </w:tc>
      </w:tr>
      <w:tr w:rsidR="008240E8" w:rsidRPr="00FB7AE0" w14:paraId="555588AD" w14:textId="77777777" w:rsidTr="006B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C22773" w14:textId="115D1227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>Disease Duration</w:t>
            </w:r>
            <w:r w:rsidR="00E15409"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years)</w:t>
            </w:r>
          </w:p>
        </w:tc>
        <w:tc>
          <w:tcPr>
            <w:tcW w:w="19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70560B" w14:textId="77777777" w:rsidR="008240E8" w:rsidRPr="00FB7AE0" w:rsidRDefault="008240E8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10.71 ± 5.47</w:t>
            </w:r>
          </w:p>
        </w:tc>
        <w:tc>
          <w:tcPr>
            <w:tcW w:w="2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1DA15" w14:textId="3BAA2E20" w:rsidR="008240E8" w:rsidRPr="00FB7AE0" w:rsidRDefault="006B33DC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  <w:r w:rsidR="008240E8"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 ± 4.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7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1383BA9" w14:textId="7F183BF8" w:rsidR="008240E8" w:rsidRPr="00FB7AE0" w:rsidRDefault="00E15409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2.2 (p = 0.392)</w:t>
            </w:r>
          </w:p>
        </w:tc>
      </w:tr>
      <w:tr w:rsidR="008240E8" w:rsidRPr="00FB7AE0" w14:paraId="50595495" w14:textId="77777777" w:rsidTr="006B33D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F2421CC" w14:textId="77777777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>MOCA</w:t>
            </w:r>
          </w:p>
        </w:tc>
        <w:tc>
          <w:tcPr>
            <w:tcW w:w="1950" w:type="dxa"/>
            <w:noWrap/>
            <w:hideMark/>
          </w:tcPr>
          <w:p w14:paraId="78313565" w14:textId="77777777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27.86 ± 1.95</w:t>
            </w:r>
          </w:p>
        </w:tc>
        <w:tc>
          <w:tcPr>
            <w:tcW w:w="2675" w:type="dxa"/>
            <w:noWrap/>
            <w:hideMark/>
          </w:tcPr>
          <w:p w14:paraId="12DA5CEE" w14:textId="55E9FC59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B33DC" w:rsidRPr="00FB7AE0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="006B33DC" w:rsidRPr="00FB7AE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750" w:type="dxa"/>
            <w:noWrap/>
          </w:tcPr>
          <w:p w14:paraId="5E2BC60A" w14:textId="38CA0654" w:rsidR="008240E8" w:rsidRPr="00FB7AE0" w:rsidRDefault="00E15409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1.1 (p = 0.259)</w:t>
            </w:r>
          </w:p>
        </w:tc>
      </w:tr>
      <w:tr w:rsidR="008240E8" w:rsidRPr="00FB7AE0" w14:paraId="1BA5B8CE" w14:textId="77777777" w:rsidTr="006B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0EC800" w14:textId="0ED77232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FF </w:t>
            </w:r>
            <w:r w:rsidR="00FB7AE0" w:rsidRPr="00FB7AE0">
              <w:rPr>
                <w:rFonts w:ascii="Times New Roman" w:hAnsi="Times New Roman" w:cs="Times New Roman"/>
                <w:b w:val="0"/>
              </w:rPr>
              <w:t>MDS-UPDRS III</w:t>
            </w:r>
          </w:p>
        </w:tc>
        <w:tc>
          <w:tcPr>
            <w:tcW w:w="19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1B62BE" w14:textId="3CB463FE" w:rsidR="008240E8" w:rsidRPr="00FB7AE0" w:rsidRDefault="008240E8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48.71 ± 10.40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6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A7FC72" w14:textId="6F6CE442" w:rsidR="008240E8" w:rsidRPr="00FB7AE0" w:rsidRDefault="008240E8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="00C961D0" w:rsidRPr="00FB7A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7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08C910F" w14:textId="0B72E12B" w:rsidR="008240E8" w:rsidRPr="00FB7AE0" w:rsidRDefault="00C637FD" w:rsidP="008A6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-3.4 (p = 0.651)</w:t>
            </w:r>
          </w:p>
        </w:tc>
      </w:tr>
      <w:tr w:rsidR="008240E8" w:rsidRPr="00FB7AE0" w14:paraId="6C8AE33B" w14:textId="77777777" w:rsidTr="00623544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noWrap/>
          </w:tcPr>
          <w:p w14:paraId="01FD498B" w14:textId="322ADD5B" w:rsidR="008240E8" w:rsidRPr="00FB7AE0" w:rsidRDefault="008240E8" w:rsidP="008A624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EDD</w:t>
            </w:r>
            <w:r w:rsidR="0082440D" w:rsidRPr="00FB7A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mg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</w:tcPr>
          <w:p w14:paraId="6CFB1B35" w14:textId="77777777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1319.29 ± 817.95</w:t>
            </w:r>
          </w:p>
        </w:tc>
        <w:tc>
          <w:tcPr>
            <w:tcW w:w="2675" w:type="dxa"/>
            <w:tcBorders>
              <w:bottom w:val="single" w:sz="4" w:space="0" w:color="auto"/>
            </w:tcBorders>
            <w:noWrap/>
          </w:tcPr>
          <w:p w14:paraId="784FA58E" w14:textId="5782A972" w:rsidR="008240E8" w:rsidRPr="00FB7AE0" w:rsidRDefault="008240E8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7E7D27" w:rsidRPr="00FB7AE0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11EC" w:rsidRPr="00FB7AE0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FB7AE0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8F1485" w:rsidRPr="00FB7AE0">
              <w:rPr>
                <w:rFonts w:ascii="Times New Roman" w:eastAsia="Times New Roman" w:hAnsi="Times New Roman" w:cs="Times New Roman"/>
                <w:color w:val="000000"/>
              </w:rPr>
              <w:t>625</w:t>
            </w:r>
            <w:r w:rsidR="0072712E" w:rsidRPr="00FB7AE0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</w:tcPr>
          <w:p w14:paraId="228F3FAF" w14:textId="102DC3C6" w:rsidR="008240E8" w:rsidRPr="00FB7AE0" w:rsidRDefault="00C637FD" w:rsidP="008A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7AE0">
              <w:rPr>
                <w:rFonts w:ascii="Times New Roman" w:eastAsia="Times New Roman" w:hAnsi="Times New Roman" w:cs="Times New Roman"/>
                <w:color w:val="000000"/>
              </w:rPr>
              <w:t>415.4 (p = 0.268)</w:t>
            </w:r>
          </w:p>
        </w:tc>
      </w:tr>
    </w:tbl>
    <w:p w14:paraId="273C334A" w14:textId="6DA18757" w:rsidR="008240E8" w:rsidRDefault="008240E8" w:rsidP="008240E8">
      <w:pPr>
        <w:spacing w:after="0" w:line="240" w:lineRule="auto"/>
        <w:rPr>
          <w:rFonts w:ascii="Times New Roman" w:hAnsi="Times New Roman" w:cs="Times New Roman"/>
        </w:rPr>
      </w:pPr>
      <w:r w:rsidRPr="00A96D7B">
        <w:rPr>
          <w:rFonts w:ascii="Times New Roman" w:hAnsi="Times New Roman" w:cs="Times New Roman"/>
        </w:rPr>
        <w:t>HC, Healthy controls; STN</w:t>
      </w:r>
      <w:r w:rsidR="007511BE">
        <w:rPr>
          <w:rFonts w:ascii="Times New Roman" w:hAnsi="Times New Roman" w:cs="Times New Roman"/>
        </w:rPr>
        <w:t>-</w:t>
      </w:r>
      <w:r w:rsidRPr="00A96D7B">
        <w:rPr>
          <w:rFonts w:ascii="Times New Roman" w:hAnsi="Times New Roman" w:cs="Times New Roman"/>
        </w:rPr>
        <w:t>DBS, Subthalamic nucleus deep brain stimulation; M/F, Male/Female (count); MOCA, Montreal Cognitive Assessment; OFF/ON UPDRS, Movement Disorder Section Unified Parkinson’s Disease Rating Scale Motor Score while OFF/ON treatment; LEDD, Levodopa Equivalent Daily Dose</w:t>
      </w:r>
      <w:r w:rsidR="0082440D" w:rsidRPr="00A96D7B">
        <w:rPr>
          <w:rFonts w:ascii="Times New Roman" w:hAnsi="Times New Roman" w:cs="Times New Roman"/>
        </w:rPr>
        <w:t xml:space="preserve"> in milligrams</w:t>
      </w:r>
    </w:p>
    <w:p w14:paraId="5BDA38F3" w14:textId="77777777" w:rsidR="007511BE" w:rsidRPr="00A96D7B" w:rsidRDefault="007511BE" w:rsidP="008240E8">
      <w:pPr>
        <w:spacing w:after="0" w:line="240" w:lineRule="auto"/>
        <w:rPr>
          <w:rFonts w:ascii="Times New Roman" w:hAnsi="Times New Roman" w:cs="Times New Roman"/>
        </w:rPr>
      </w:pPr>
    </w:p>
    <w:p w14:paraId="4B88643D" w14:textId="77777777" w:rsidR="008240E8" w:rsidRPr="00A96D7B" w:rsidRDefault="008240E8" w:rsidP="008240E8">
      <w:pPr>
        <w:spacing w:after="0" w:line="240" w:lineRule="auto"/>
        <w:rPr>
          <w:rFonts w:ascii="Times New Roman" w:hAnsi="Times New Roman" w:cs="Times New Roman"/>
        </w:rPr>
      </w:pPr>
      <w:r w:rsidRPr="00A96D7B">
        <w:rPr>
          <w:rFonts w:ascii="Times New Roman" w:hAnsi="Times New Roman" w:cs="Times New Roman"/>
          <w:bCs/>
          <w:vertAlign w:val="superscript"/>
        </w:rPr>
        <w:t>1</w:t>
      </w:r>
      <w:r w:rsidRPr="00A96D7B">
        <w:rPr>
          <w:rFonts w:ascii="Times New Roman" w:hAnsi="Times New Roman" w:cs="Times New Roman"/>
          <w:bCs/>
        </w:rPr>
        <w:t>O</w:t>
      </w:r>
      <w:r w:rsidRPr="00A96D7B">
        <w:rPr>
          <w:rFonts w:ascii="Times New Roman" w:hAnsi="Times New Roman" w:cs="Times New Roman"/>
        </w:rPr>
        <w:t>vernight withdrawal from medication and 3-hour washout for off stimulation</w:t>
      </w:r>
    </w:p>
    <w:p w14:paraId="4A7A6781" w14:textId="77777777" w:rsidR="008240E8" w:rsidRPr="00A96D7B" w:rsidRDefault="008240E8" w:rsidP="008240E8">
      <w:pPr>
        <w:spacing w:after="0" w:line="240" w:lineRule="auto"/>
        <w:rPr>
          <w:rFonts w:ascii="Times New Roman" w:hAnsi="Times New Roman" w:cs="Times New Roman"/>
        </w:rPr>
      </w:pPr>
      <w:r w:rsidRPr="00A96D7B">
        <w:rPr>
          <w:rFonts w:ascii="Times New Roman" w:hAnsi="Times New Roman" w:cs="Times New Roman"/>
          <w:vertAlign w:val="superscript"/>
        </w:rPr>
        <w:t>2</w:t>
      </w:r>
      <w:r w:rsidRPr="00A96D7B">
        <w:rPr>
          <w:rFonts w:ascii="Times New Roman" w:hAnsi="Times New Roman" w:cs="Times New Roman"/>
        </w:rPr>
        <w:t>On medication</w:t>
      </w:r>
    </w:p>
    <w:p w14:paraId="6D59A57E" w14:textId="1D944455" w:rsidR="008240E8" w:rsidRDefault="008240E8" w:rsidP="008240E8">
      <w:pPr>
        <w:rPr>
          <w:rFonts w:ascii="Times New Roman" w:hAnsi="Times New Roman" w:cs="Times New Roman"/>
          <w:b/>
        </w:rPr>
      </w:pPr>
    </w:p>
    <w:p w14:paraId="0086F0CC" w14:textId="53D06360" w:rsidR="00736FE8" w:rsidRDefault="00736F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814C97" w14:textId="715C7796" w:rsidR="00736FE8" w:rsidRDefault="00113B6D" w:rsidP="008240E8">
      <w:pPr>
        <w:rPr>
          <w:rFonts w:ascii="Times New Roman" w:hAnsi="Times New Roman" w:cs="Times New Roman"/>
        </w:rPr>
      </w:pPr>
      <w:r w:rsidRPr="00A96D7B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2</w:t>
      </w:r>
      <w:r w:rsidRPr="00A96D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paring the findings from the primary analysis</w:t>
      </w:r>
      <w:r w:rsidR="00E34C13">
        <w:rPr>
          <w:rFonts w:ascii="Times New Roman" w:hAnsi="Times New Roman" w:cs="Times New Roman"/>
        </w:rPr>
        <w:t xml:space="preserve"> (completers)</w:t>
      </w:r>
      <w:r>
        <w:rPr>
          <w:rFonts w:ascii="Times New Roman" w:hAnsi="Times New Roman" w:cs="Times New Roman"/>
        </w:rPr>
        <w:t xml:space="preserve"> and the secondary analysis</w:t>
      </w:r>
      <w:r w:rsidR="00E34C13">
        <w:rPr>
          <w:rFonts w:ascii="Times New Roman" w:hAnsi="Times New Roman" w:cs="Times New Roman"/>
        </w:rPr>
        <w:t xml:space="preserve"> (all available data treating missing data as missing at random)</w:t>
      </w:r>
      <w:r w:rsidR="00BC61A6">
        <w:rPr>
          <w:rFonts w:ascii="Times New Roman" w:hAnsi="Times New Roman" w:cs="Times New Roman"/>
        </w:rPr>
        <w:t xml:space="preserve"> for each research question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980"/>
        <w:gridCol w:w="2250"/>
        <w:gridCol w:w="1620"/>
        <w:gridCol w:w="1980"/>
      </w:tblGrid>
      <w:tr w:rsidR="00E623E1" w14:paraId="4FB65899" w14:textId="77777777" w:rsidTr="00DD461F">
        <w:tc>
          <w:tcPr>
            <w:tcW w:w="9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4F4FD3" w14:textId="671DADC9" w:rsidR="00C25E3C" w:rsidRPr="00C25E3C" w:rsidRDefault="002E6A3C" w:rsidP="004A72AA">
            <w:pPr>
              <w:pStyle w:val="Heading2"/>
              <w:spacing w:before="120" w:after="120" w:line="240" w:lineRule="auto"/>
              <w:ind w:firstLine="0"/>
              <w:outlineLvl w:val="1"/>
            </w:pPr>
            <w:r w:rsidRPr="00DB7637">
              <w:t>Encoding: peripheral-vision versus proprioception</w:t>
            </w:r>
            <w:r>
              <w:t xml:space="preserve"> (pre surgery, off-medication)</w:t>
            </w:r>
            <w:r w:rsidRPr="00DB7637">
              <w:t xml:space="preserve"> </w:t>
            </w:r>
          </w:p>
        </w:tc>
      </w:tr>
      <w:tr w:rsidR="00BB255F" w14:paraId="04971D82" w14:textId="77777777" w:rsidTr="00DD461F">
        <w:tc>
          <w:tcPr>
            <w:tcW w:w="1705" w:type="dxa"/>
            <w:tcBorders>
              <w:top w:val="single" w:sz="4" w:space="0" w:color="auto"/>
            </w:tcBorders>
          </w:tcPr>
          <w:p w14:paraId="19B8DB9A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CD725E" w14:textId="6D7AC054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BA96EAB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E076CE4" w14:textId="109560E9" w:rsidR="00BB255F" w:rsidRPr="00C92FFA" w:rsidRDefault="00BB255F" w:rsidP="000677B1">
            <w:pPr>
              <w:rPr>
                <w:rFonts w:ascii="Calibri" w:hAnsi="Calibri" w:cs="Calibri"/>
                <w:color w:val="000000"/>
                <w:u w:val="single"/>
              </w:rPr>
            </w:pPr>
            <w:r w:rsidRPr="00C92FFA">
              <w:rPr>
                <w:rFonts w:ascii="Calibri" w:hAnsi="Calibri" w:cs="Calibri"/>
                <w:color w:val="000000"/>
                <w:u w:val="single"/>
              </w:rPr>
              <w:t>Completers                                                                                 (n=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4DE92757" w14:textId="4DEB34AF" w:rsidR="00BB255F" w:rsidRPr="00C92FFA" w:rsidRDefault="00BB255F" w:rsidP="000677B1">
            <w:pPr>
              <w:rPr>
                <w:rFonts w:ascii="Calibri" w:hAnsi="Calibri" w:cs="Calibri"/>
                <w:color w:val="000000"/>
                <w:u w:val="single"/>
              </w:rPr>
            </w:pPr>
            <w:r w:rsidRPr="00C92FFA">
              <w:rPr>
                <w:rFonts w:ascii="Calibri" w:hAnsi="Calibri" w:cs="Calibri"/>
                <w:color w:val="000000"/>
                <w:u w:val="single"/>
              </w:rPr>
              <w:t xml:space="preserve">All available </w:t>
            </w:r>
            <w:r w:rsidR="002E2F11" w:rsidRPr="00C92FFA">
              <w:rPr>
                <w:rFonts w:ascii="Calibri" w:hAnsi="Calibri" w:cs="Calibri"/>
                <w:color w:val="000000"/>
                <w:u w:val="single"/>
              </w:rPr>
              <w:t>d</w:t>
            </w:r>
            <w:r w:rsidRPr="00C92FFA">
              <w:rPr>
                <w:rFonts w:ascii="Calibri" w:hAnsi="Calibri" w:cs="Calibri"/>
                <w:color w:val="000000"/>
                <w:u w:val="single"/>
              </w:rPr>
              <w:t>ata                                       (n=15)</w:t>
            </w:r>
            <w:r w:rsidR="005D788E" w:rsidRPr="00C92FFA">
              <w:rPr>
                <w:rFonts w:ascii="Calibri" w:hAnsi="Calibri" w:cs="Calibri"/>
                <w:color w:val="000000"/>
                <w:u w:val="single"/>
                <w:vertAlign w:val="superscript"/>
              </w:rPr>
              <w:t>1</w:t>
            </w:r>
          </w:p>
        </w:tc>
      </w:tr>
      <w:tr w:rsidR="00BB255F" w14:paraId="5C572213" w14:textId="77777777" w:rsidTr="00DD461F">
        <w:tc>
          <w:tcPr>
            <w:tcW w:w="1705" w:type="dxa"/>
          </w:tcPr>
          <w:p w14:paraId="73B6882E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C933B88" w14:textId="7B954A70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tude (m)</w:t>
            </w:r>
          </w:p>
        </w:tc>
        <w:tc>
          <w:tcPr>
            <w:tcW w:w="2250" w:type="dxa"/>
            <w:vAlign w:val="center"/>
          </w:tcPr>
          <w:p w14:paraId="775F9CC1" w14:textId="29559C95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2A0D9BD7" w14:textId="5464B733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980" w:type="dxa"/>
            <w:vAlign w:val="bottom"/>
          </w:tcPr>
          <w:p w14:paraId="6720472B" w14:textId="5601FD03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3E5AC9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B255F" w14:paraId="7C933BD5" w14:textId="77777777" w:rsidTr="00DD461F">
        <w:tc>
          <w:tcPr>
            <w:tcW w:w="1705" w:type="dxa"/>
          </w:tcPr>
          <w:p w14:paraId="58E2CF2D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1032CBCA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07C0C114" w14:textId="2657DB54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08BBD4B1" w14:textId="03B2F69B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vAlign w:val="bottom"/>
          </w:tcPr>
          <w:p w14:paraId="28DB3529" w14:textId="11D6AEF5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BB255F" w14:paraId="4FDD7A48" w14:textId="77777777" w:rsidTr="00DD461F">
        <w:tc>
          <w:tcPr>
            <w:tcW w:w="1705" w:type="dxa"/>
          </w:tcPr>
          <w:p w14:paraId="4132A614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F1A25FB" w14:textId="74029B02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rror (m)</w:t>
            </w:r>
          </w:p>
        </w:tc>
        <w:tc>
          <w:tcPr>
            <w:tcW w:w="2250" w:type="dxa"/>
            <w:vAlign w:val="center"/>
          </w:tcPr>
          <w:p w14:paraId="392FEA6C" w14:textId="230189CC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E40FBB6" w14:textId="0D102A82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980" w:type="dxa"/>
            <w:shd w:val="clear" w:color="auto" w:fill="FFFF00"/>
            <w:vAlign w:val="bottom"/>
          </w:tcPr>
          <w:p w14:paraId="1E056417" w14:textId="53A51450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 w:rsidRPr="00CF4672">
              <w:rPr>
                <w:rFonts w:ascii="Calibri" w:hAnsi="Calibri" w:cs="Calibri"/>
                <w:color w:val="000000"/>
                <w:highlight w:val="yellow"/>
              </w:rPr>
              <w:t>0.00</w:t>
            </w:r>
            <w:r w:rsidR="00624B66">
              <w:rPr>
                <w:rFonts w:ascii="Calibri" w:hAnsi="Calibri" w:cs="Calibri"/>
                <w:color w:val="000000"/>
                <w:highlight w:val="yellow"/>
              </w:rPr>
              <w:t>9</w:t>
            </w:r>
          </w:p>
        </w:tc>
      </w:tr>
      <w:tr w:rsidR="00BB255F" w14:paraId="5755A18F" w14:textId="77777777" w:rsidTr="00DD461F">
        <w:tc>
          <w:tcPr>
            <w:tcW w:w="1705" w:type="dxa"/>
          </w:tcPr>
          <w:p w14:paraId="2922CABF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6C8BD7B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4E19E516" w14:textId="4453D012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527648D2" w14:textId="5E6216E8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980" w:type="dxa"/>
            <w:shd w:val="clear" w:color="auto" w:fill="FFFF00"/>
            <w:vAlign w:val="bottom"/>
          </w:tcPr>
          <w:p w14:paraId="1ED4733D" w14:textId="7415B059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 w:rsidRPr="00CF4672">
              <w:rPr>
                <w:rFonts w:ascii="Calibri" w:hAnsi="Calibri" w:cs="Calibri"/>
                <w:color w:val="000000"/>
                <w:highlight w:val="yellow"/>
              </w:rPr>
              <w:t>&lt;.001</w:t>
            </w:r>
          </w:p>
        </w:tc>
      </w:tr>
      <w:tr w:rsidR="00BB255F" w14:paraId="3A5CF6C1" w14:textId="77777777" w:rsidTr="00DD461F">
        <w:tc>
          <w:tcPr>
            <w:tcW w:w="1705" w:type="dxa"/>
          </w:tcPr>
          <w:p w14:paraId="44AEE1CB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419128C" w14:textId="7F1B4003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locity (m/s)</w:t>
            </w:r>
          </w:p>
        </w:tc>
        <w:tc>
          <w:tcPr>
            <w:tcW w:w="2250" w:type="dxa"/>
            <w:vAlign w:val="center"/>
          </w:tcPr>
          <w:p w14:paraId="50E94A9E" w14:textId="5373B2B1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20E06D5C" w14:textId="189B1708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980" w:type="dxa"/>
            <w:vAlign w:val="bottom"/>
          </w:tcPr>
          <w:p w14:paraId="5CD033B8" w14:textId="25EF49D9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BB255F" w14:paraId="0CDA0C49" w14:textId="77777777" w:rsidTr="00DD461F">
        <w:tc>
          <w:tcPr>
            <w:tcW w:w="1705" w:type="dxa"/>
            <w:tcBorders>
              <w:bottom w:val="single" w:sz="4" w:space="0" w:color="auto"/>
            </w:tcBorders>
          </w:tcPr>
          <w:p w14:paraId="70173B87" w14:textId="1D7CD796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538ED2" w14:textId="77777777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E9AF3F8" w14:textId="7A373C55" w:rsidR="00BB255F" w:rsidRDefault="00BB255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698E3739" w14:textId="3412712E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FE98683" w14:textId="428CC58E" w:rsidR="00BB255F" w:rsidRDefault="00BB255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5A08EF" w14:paraId="54F09A14" w14:textId="77777777" w:rsidTr="00DD461F">
        <w:tc>
          <w:tcPr>
            <w:tcW w:w="9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AA3644" w14:textId="2FAF3314" w:rsidR="00C25E3C" w:rsidRPr="00C25E3C" w:rsidRDefault="005A08EF" w:rsidP="004A72AA">
            <w:pPr>
              <w:pStyle w:val="Heading2"/>
              <w:spacing w:before="120" w:after="120" w:line="240" w:lineRule="auto"/>
              <w:ind w:firstLine="0"/>
              <w:outlineLvl w:val="1"/>
            </w:pPr>
            <w:r w:rsidRPr="00DB7637">
              <w:t>Medication: on</w:t>
            </w:r>
            <w:r>
              <w:t>-</w:t>
            </w:r>
            <w:r w:rsidRPr="00DB7637">
              <w:t xml:space="preserve"> versus off</w:t>
            </w:r>
            <w:r>
              <w:t>-</w:t>
            </w:r>
            <w:r w:rsidRPr="00DB7637">
              <w:t xml:space="preserve"> medication</w:t>
            </w:r>
            <w:r>
              <w:t xml:space="preserve"> (pre-surgery)</w:t>
            </w:r>
          </w:p>
        </w:tc>
      </w:tr>
      <w:tr w:rsidR="00FB449B" w14:paraId="13874B9F" w14:textId="77777777" w:rsidTr="00DD461F">
        <w:tc>
          <w:tcPr>
            <w:tcW w:w="1705" w:type="dxa"/>
            <w:tcBorders>
              <w:top w:val="single" w:sz="4" w:space="0" w:color="auto"/>
            </w:tcBorders>
          </w:tcPr>
          <w:p w14:paraId="70E8A6E0" w14:textId="7DC84DB8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tude (m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E20832" w14:textId="0534BD54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C611F7D" w14:textId="75FEBB9F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501B029" w14:textId="6589870D" w:rsidR="00FB449B" w:rsidRDefault="00FB449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C053A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3CD0061D" w14:textId="12A69E2B" w:rsidR="00FB449B" w:rsidRDefault="00FB449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350EB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B449B" w14:paraId="17C003BC" w14:textId="77777777" w:rsidTr="00DD461F">
        <w:tc>
          <w:tcPr>
            <w:tcW w:w="1705" w:type="dxa"/>
          </w:tcPr>
          <w:p w14:paraId="575236CF" w14:textId="77777777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71048CB" w14:textId="237B96BB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76C586D5" w14:textId="4870B39B" w:rsidR="00FB449B" w:rsidRDefault="00FB449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12D29996" w14:textId="0C5B6F49" w:rsidR="00FB449B" w:rsidRDefault="00FB449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A0817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980" w:type="dxa"/>
            <w:vAlign w:val="bottom"/>
          </w:tcPr>
          <w:p w14:paraId="345ABAE0" w14:textId="54B59054" w:rsidR="00FB449B" w:rsidRDefault="00FB449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 w:rsidR="00350EB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F2ECC" w14:paraId="01D16E2C" w14:textId="77777777" w:rsidTr="00DD461F">
        <w:tc>
          <w:tcPr>
            <w:tcW w:w="1705" w:type="dxa"/>
          </w:tcPr>
          <w:p w14:paraId="43580F78" w14:textId="4A06BC03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53081C9" w14:textId="70581FDF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30EFC021" w14:textId="15549695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8AA9018" w14:textId="0B4CD8DC" w:rsidR="006F2ECC" w:rsidRDefault="006F2ECC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8A08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4266EE51" w14:textId="372C9C5D" w:rsidR="006F2ECC" w:rsidRDefault="006F2ECC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350EB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F2ECC" w14:paraId="42ECC8C4" w14:textId="77777777" w:rsidTr="00DD461F">
        <w:tc>
          <w:tcPr>
            <w:tcW w:w="1705" w:type="dxa"/>
          </w:tcPr>
          <w:p w14:paraId="6F1A0713" w14:textId="77777777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C6BB19F" w14:textId="0FCAB8A3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4A8A1786" w14:textId="69219689" w:rsidR="006F2ECC" w:rsidRDefault="006F2ECC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2EB545C6" w14:textId="1030F853" w:rsidR="006F2ECC" w:rsidRDefault="006F2ECC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A0817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980" w:type="dxa"/>
            <w:vAlign w:val="bottom"/>
          </w:tcPr>
          <w:p w14:paraId="7B428B74" w14:textId="68452F68" w:rsidR="006F2ECC" w:rsidRDefault="00350EB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9B7B9F" w14:paraId="711E6660" w14:textId="77777777" w:rsidTr="00DD461F">
        <w:tc>
          <w:tcPr>
            <w:tcW w:w="1705" w:type="dxa"/>
          </w:tcPr>
          <w:p w14:paraId="2365E8FB" w14:textId="7E76E17A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rror (m)</w:t>
            </w:r>
          </w:p>
        </w:tc>
        <w:tc>
          <w:tcPr>
            <w:tcW w:w="1980" w:type="dxa"/>
          </w:tcPr>
          <w:p w14:paraId="0D905189" w14:textId="527B8B21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74949A15" w14:textId="68955D08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03E80301" w14:textId="1370B404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80" w:type="dxa"/>
            <w:vAlign w:val="bottom"/>
          </w:tcPr>
          <w:p w14:paraId="76C7FC13" w14:textId="5B0B6273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B7B9F" w14:paraId="520EFBDD" w14:textId="77777777" w:rsidTr="00DD461F">
        <w:tc>
          <w:tcPr>
            <w:tcW w:w="1705" w:type="dxa"/>
          </w:tcPr>
          <w:p w14:paraId="64D60BF8" w14:textId="77777777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E30249D" w14:textId="0F770A62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27F971E1" w14:textId="451EF943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27928C39" w14:textId="2BBFEDDF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4501D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0" w:type="dxa"/>
            <w:vAlign w:val="bottom"/>
          </w:tcPr>
          <w:p w14:paraId="3C1A251F" w14:textId="7A381C0E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9B7B9F" w14:paraId="26F03BF2" w14:textId="77777777" w:rsidTr="00DD461F">
        <w:tc>
          <w:tcPr>
            <w:tcW w:w="1705" w:type="dxa"/>
          </w:tcPr>
          <w:p w14:paraId="7D66FCF9" w14:textId="212CD724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FE65D62" w14:textId="504D54C2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43997309" w14:textId="41B97303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0DEF29D" w14:textId="7D15511C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80" w:type="dxa"/>
            <w:vAlign w:val="bottom"/>
          </w:tcPr>
          <w:p w14:paraId="340E62C7" w14:textId="4787ECEB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B7B9F" w14:paraId="03E6F9FF" w14:textId="77777777" w:rsidTr="00DD461F">
        <w:tc>
          <w:tcPr>
            <w:tcW w:w="1705" w:type="dxa"/>
          </w:tcPr>
          <w:p w14:paraId="3F6EFB85" w14:textId="77777777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4164F48" w14:textId="5738F72A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56EC4C6E" w14:textId="027E2072" w:rsidR="009B7B9F" w:rsidRDefault="009B7B9F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423CF88B" w14:textId="5EC8DDA0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4501D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0" w:type="dxa"/>
            <w:vAlign w:val="bottom"/>
          </w:tcPr>
          <w:p w14:paraId="3817CB82" w14:textId="7D85EE16" w:rsidR="009B7B9F" w:rsidRDefault="009B7B9F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18679A" w14:paraId="3D8E4389" w14:textId="77777777" w:rsidTr="00DD461F">
        <w:tc>
          <w:tcPr>
            <w:tcW w:w="1705" w:type="dxa"/>
          </w:tcPr>
          <w:p w14:paraId="67973B29" w14:textId="194C697C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locity (m/s)</w:t>
            </w:r>
          </w:p>
        </w:tc>
        <w:tc>
          <w:tcPr>
            <w:tcW w:w="1980" w:type="dxa"/>
          </w:tcPr>
          <w:p w14:paraId="3691114D" w14:textId="588BAB45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76519827" w14:textId="0136615E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33470090" w14:textId="7B0E6A95" w:rsidR="0018679A" w:rsidRDefault="0018679A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980" w:type="dxa"/>
            <w:vAlign w:val="bottom"/>
          </w:tcPr>
          <w:p w14:paraId="45ED5979" w14:textId="28B74DB7" w:rsidR="0018679A" w:rsidRDefault="0018679A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18679A" w14:paraId="6F608849" w14:textId="77777777" w:rsidTr="00DD461F">
        <w:tc>
          <w:tcPr>
            <w:tcW w:w="1705" w:type="dxa"/>
          </w:tcPr>
          <w:p w14:paraId="245C5627" w14:textId="77777777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5664F6E" w14:textId="23198051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4101D0D4" w14:textId="1E420AD3" w:rsidR="0018679A" w:rsidRDefault="0018679A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7DB532BF" w14:textId="731BC82B" w:rsidR="0018679A" w:rsidRDefault="0018679A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vAlign w:val="bottom"/>
          </w:tcPr>
          <w:p w14:paraId="2B68D282" w14:textId="06DA4730" w:rsidR="0018679A" w:rsidRDefault="0018679A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A511C7" w14:paraId="6542C8F1" w14:textId="77777777" w:rsidTr="00DD461F">
        <w:tc>
          <w:tcPr>
            <w:tcW w:w="1705" w:type="dxa"/>
          </w:tcPr>
          <w:p w14:paraId="2CC5C899" w14:textId="77777777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A56E0AA" w14:textId="66A5F28E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21F5C0A3" w14:textId="075715E2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6BEBEFC0" w14:textId="573A3456" w:rsidR="00A511C7" w:rsidRDefault="00A511C7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80" w:type="dxa"/>
            <w:vAlign w:val="bottom"/>
          </w:tcPr>
          <w:p w14:paraId="55597DFA" w14:textId="098C1B10" w:rsidR="00A511C7" w:rsidRDefault="00A511C7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A511C7" w14:paraId="2B194541" w14:textId="77777777" w:rsidTr="009C210E">
        <w:tc>
          <w:tcPr>
            <w:tcW w:w="1705" w:type="dxa"/>
            <w:tcBorders>
              <w:bottom w:val="single" w:sz="4" w:space="0" w:color="auto"/>
            </w:tcBorders>
          </w:tcPr>
          <w:p w14:paraId="2F8F5629" w14:textId="77777777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D54360" w14:textId="5BAA4E6B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B869941" w14:textId="32EF2444" w:rsidR="00A511C7" w:rsidRDefault="00A511C7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5B25B94" w14:textId="16F19BD2" w:rsidR="00A511C7" w:rsidRDefault="00A511C7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6703E77" w14:textId="5EF6E43E" w:rsidR="00A511C7" w:rsidRDefault="00A511C7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E2441" w14:paraId="0B63B158" w14:textId="77777777" w:rsidTr="009C210E">
        <w:tc>
          <w:tcPr>
            <w:tcW w:w="9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504493" w14:textId="12637952" w:rsidR="00C25E3C" w:rsidRPr="00C25E3C" w:rsidRDefault="001E2441" w:rsidP="004A72AA">
            <w:pPr>
              <w:pStyle w:val="Heading2"/>
              <w:spacing w:before="120" w:after="120" w:line="240" w:lineRule="auto"/>
              <w:ind w:firstLine="0"/>
              <w:outlineLvl w:val="1"/>
            </w:pPr>
            <w:r>
              <w:t>STN-DBS</w:t>
            </w:r>
            <w:r w:rsidRPr="00DB7637">
              <w:t>: on</w:t>
            </w:r>
            <w:r>
              <w:t>-</w:t>
            </w:r>
            <w:r w:rsidRPr="00DB7637">
              <w:t xml:space="preserve"> versus off</w:t>
            </w:r>
            <w:r>
              <w:t>-</w:t>
            </w:r>
            <w:r w:rsidRPr="00DB7637">
              <w:t xml:space="preserve"> </w:t>
            </w:r>
            <w:r>
              <w:t>STN-DBS</w:t>
            </w:r>
            <w:r w:rsidRPr="00DB7637">
              <w:t xml:space="preserve"> (</w:t>
            </w:r>
            <w:r>
              <w:t xml:space="preserve">post-surgery, </w:t>
            </w:r>
            <w:r w:rsidRPr="00DB7637">
              <w:t>while off</w:t>
            </w:r>
            <w:r>
              <w:t>-</w:t>
            </w:r>
            <w:r w:rsidRPr="00DB7637">
              <w:t xml:space="preserve"> medication) </w:t>
            </w:r>
          </w:p>
        </w:tc>
      </w:tr>
      <w:tr w:rsidR="00D06BF2" w14:paraId="3C3A35C5" w14:textId="77777777" w:rsidTr="009C210E">
        <w:tc>
          <w:tcPr>
            <w:tcW w:w="1705" w:type="dxa"/>
            <w:tcBorders>
              <w:top w:val="single" w:sz="4" w:space="0" w:color="auto"/>
            </w:tcBorders>
          </w:tcPr>
          <w:p w14:paraId="56DF852C" w14:textId="61AB908B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tude (m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358580E" w14:textId="0DD5212E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F36FB08" w14:textId="44669EC7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B495BF6" w14:textId="500F593C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27DA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4859E886" w14:textId="6EBE7F1B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D06BF2" w14:paraId="00E03824" w14:textId="77777777" w:rsidTr="00DD461F">
        <w:tc>
          <w:tcPr>
            <w:tcW w:w="1705" w:type="dxa"/>
          </w:tcPr>
          <w:p w14:paraId="0972A5D1" w14:textId="77777777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EB17D11" w14:textId="1CC9EC15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5A17E9B0" w14:textId="2FE6138F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626CFB8C" w14:textId="70D2047A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F31F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09FB184F" w14:textId="3A49A350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1F1891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06BF2" w14:paraId="2FFABA7E" w14:textId="77777777" w:rsidTr="00DD461F">
        <w:tc>
          <w:tcPr>
            <w:tcW w:w="1705" w:type="dxa"/>
          </w:tcPr>
          <w:p w14:paraId="6FD98206" w14:textId="77777777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ED9BD87" w14:textId="28891191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0248E0E1" w14:textId="2D73BF7E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40E7BC87" w14:textId="03D50C42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F31F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vAlign w:val="bottom"/>
          </w:tcPr>
          <w:p w14:paraId="15386801" w14:textId="607B877F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D06BF2" w14:paraId="27208550" w14:textId="77777777" w:rsidTr="00DD461F">
        <w:tc>
          <w:tcPr>
            <w:tcW w:w="1705" w:type="dxa"/>
          </w:tcPr>
          <w:p w14:paraId="4F7EE936" w14:textId="77777777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9CBA943" w14:textId="3F843F58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15297923" w14:textId="4C861A1E" w:rsidR="00D06BF2" w:rsidRDefault="00D06BF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7318E8B0" w14:textId="0EDF23CC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F31F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1DA391E3" w14:textId="5D725302" w:rsidR="00D06BF2" w:rsidRDefault="00D06BF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1F1891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565B" w14:paraId="45CFF9B0" w14:textId="77777777" w:rsidTr="00DD461F">
        <w:tc>
          <w:tcPr>
            <w:tcW w:w="1705" w:type="dxa"/>
          </w:tcPr>
          <w:p w14:paraId="43728AFC" w14:textId="4FA4C677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rror (m)</w:t>
            </w:r>
          </w:p>
        </w:tc>
        <w:tc>
          <w:tcPr>
            <w:tcW w:w="1980" w:type="dxa"/>
          </w:tcPr>
          <w:p w14:paraId="59D94BC6" w14:textId="7F5EADB3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003CD675" w14:textId="6E3AB080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38FBECB8" w14:textId="6EF889EF" w:rsidR="0028565B" w:rsidRDefault="0028565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80" w:type="dxa"/>
            <w:vAlign w:val="bottom"/>
          </w:tcPr>
          <w:p w14:paraId="33B51AC0" w14:textId="785323D1" w:rsidR="0028565B" w:rsidRDefault="0028565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B269A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8565B" w14:paraId="5BE44002" w14:textId="77777777" w:rsidTr="00DD461F">
        <w:tc>
          <w:tcPr>
            <w:tcW w:w="1705" w:type="dxa"/>
          </w:tcPr>
          <w:p w14:paraId="70E9CA0A" w14:textId="77777777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3F8CA28" w14:textId="77777777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0A70495C" w14:textId="5C91FDBC" w:rsidR="0028565B" w:rsidRDefault="0028565B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10BB0652" w14:textId="7B0FDD2F" w:rsidR="0028565B" w:rsidRDefault="0028565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980" w:type="dxa"/>
            <w:vAlign w:val="bottom"/>
          </w:tcPr>
          <w:p w14:paraId="71EE3E98" w14:textId="2F614C0E" w:rsidR="0028565B" w:rsidRDefault="0028565B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E755A3" w14:paraId="628DAC51" w14:textId="77777777" w:rsidTr="00DD461F">
        <w:tc>
          <w:tcPr>
            <w:tcW w:w="1705" w:type="dxa"/>
          </w:tcPr>
          <w:p w14:paraId="5D9FFC25" w14:textId="77777777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D98F207" w14:textId="67BFEA0A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4F89E789" w14:textId="48826C2E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884494F" w14:textId="56DB2D61" w:rsidR="00E755A3" w:rsidRDefault="00E755A3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980" w:type="dxa"/>
            <w:vAlign w:val="bottom"/>
          </w:tcPr>
          <w:p w14:paraId="05FD540A" w14:textId="37A36F98" w:rsidR="00E755A3" w:rsidRDefault="00E755A3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9717D6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755A3" w14:paraId="0DFF4ACE" w14:textId="77777777" w:rsidTr="00DD461F">
        <w:tc>
          <w:tcPr>
            <w:tcW w:w="1705" w:type="dxa"/>
          </w:tcPr>
          <w:p w14:paraId="17E34DD6" w14:textId="77777777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62DB96D" w14:textId="77777777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232F444B" w14:textId="4E7D05CA" w:rsidR="00E755A3" w:rsidRDefault="00E755A3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675BC5D7" w14:textId="1068D8AC" w:rsidR="00E755A3" w:rsidRDefault="00E755A3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779F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0" w:type="dxa"/>
            <w:vAlign w:val="bottom"/>
          </w:tcPr>
          <w:p w14:paraId="46C1A5B7" w14:textId="4600D1C0" w:rsidR="00E755A3" w:rsidRDefault="00E755A3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D1772" w14:paraId="77151E6E" w14:textId="77777777" w:rsidTr="00DD461F">
        <w:tc>
          <w:tcPr>
            <w:tcW w:w="1705" w:type="dxa"/>
          </w:tcPr>
          <w:p w14:paraId="7D5F3769" w14:textId="2D53F17F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locity (m/s)</w:t>
            </w:r>
          </w:p>
        </w:tc>
        <w:tc>
          <w:tcPr>
            <w:tcW w:w="1980" w:type="dxa"/>
          </w:tcPr>
          <w:p w14:paraId="48DDA524" w14:textId="08646A2F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7A15226D" w14:textId="0F4A46C6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17D6B353" w14:textId="1576D618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  <w:r w:rsidR="003E213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22AA3738" w14:textId="7B508ABD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3D1772" w14:paraId="5B9C3BBE" w14:textId="77777777" w:rsidTr="00DD461F">
        <w:tc>
          <w:tcPr>
            <w:tcW w:w="1705" w:type="dxa"/>
          </w:tcPr>
          <w:p w14:paraId="4C49F8F1" w14:textId="77777777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CE00D71" w14:textId="77777777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4A70845D" w14:textId="2F89C829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5992B53B" w14:textId="7200D54E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vAlign w:val="bottom"/>
          </w:tcPr>
          <w:p w14:paraId="6C3F8347" w14:textId="4247CC4B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3D1772" w14:paraId="7C3B6D53" w14:textId="77777777" w:rsidTr="00DD461F">
        <w:tc>
          <w:tcPr>
            <w:tcW w:w="1705" w:type="dxa"/>
          </w:tcPr>
          <w:p w14:paraId="7FB4BF98" w14:textId="77777777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542736B5" w14:textId="53D0A981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7F6AADC5" w14:textId="0703A730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3A994D9C" w14:textId="64AFD540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  <w:r w:rsidR="003E213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vAlign w:val="bottom"/>
          </w:tcPr>
          <w:p w14:paraId="26433B01" w14:textId="5CEB5558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3D1772" w14:paraId="3DD4DD91" w14:textId="77777777" w:rsidTr="009C210E">
        <w:tc>
          <w:tcPr>
            <w:tcW w:w="1705" w:type="dxa"/>
            <w:tcBorders>
              <w:bottom w:val="single" w:sz="4" w:space="0" w:color="auto"/>
            </w:tcBorders>
          </w:tcPr>
          <w:p w14:paraId="4F9C17B4" w14:textId="77777777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2462264" w14:textId="77777777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7A2338A" w14:textId="32319070" w:rsidR="003D1772" w:rsidRDefault="003D1772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4A00D79" w14:textId="7ED4AA6A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7B31BAB6" w14:textId="5AB58B71" w:rsidR="003D1772" w:rsidRDefault="003D1772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11777D" w14:paraId="546D33BE" w14:textId="77777777" w:rsidTr="009C210E">
        <w:tc>
          <w:tcPr>
            <w:tcW w:w="9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99C025" w14:textId="3083C3E8" w:rsidR="00C25E3C" w:rsidRPr="00C25E3C" w:rsidRDefault="0011777D" w:rsidP="004A72AA">
            <w:pPr>
              <w:pStyle w:val="Heading2"/>
              <w:spacing w:before="120" w:after="120" w:line="240" w:lineRule="auto"/>
              <w:ind w:firstLine="0"/>
              <w:outlineLvl w:val="1"/>
            </w:pPr>
            <w:r>
              <w:t>STN-DBS (post-surgery)</w:t>
            </w:r>
            <w:r w:rsidRPr="00DB7637">
              <w:t xml:space="preserve"> versus medication</w:t>
            </w:r>
            <w:r>
              <w:t xml:space="preserve"> (pre-surgery)</w:t>
            </w:r>
            <w:r w:rsidRPr="00DB7637">
              <w:t xml:space="preserve"> </w:t>
            </w:r>
          </w:p>
        </w:tc>
      </w:tr>
      <w:tr w:rsidR="00D506E0" w14:paraId="4A856896" w14:textId="77777777" w:rsidTr="009C210E">
        <w:tc>
          <w:tcPr>
            <w:tcW w:w="1705" w:type="dxa"/>
            <w:tcBorders>
              <w:top w:val="single" w:sz="4" w:space="0" w:color="auto"/>
            </w:tcBorders>
          </w:tcPr>
          <w:p w14:paraId="286BAA7F" w14:textId="294E24AA" w:rsidR="00D506E0" w:rsidRDefault="00D506E0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tude (m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5788136" w14:textId="35E14B93" w:rsidR="00D506E0" w:rsidRDefault="00D506E0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B01BB80" w14:textId="1F1D1AA0" w:rsidR="00D506E0" w:rsidRDefault="00D506E0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C82F0E5" w14:textId="4894E63F" w:rsidR="00D506E0" w:rsidRDefault="00D506E0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00"/>
            <w:vAlign w:val="bottom"/>
          </w:tcPr>
          <w:p w14:paraId="56606166" w14:textId="6C3B73F4" w:rsidR="00D506E0" w:rsidRDefault="00D506E0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29489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506E0" w14:paraId="6CDE1D0C" w14:textId="77777777" w:rsidTr="00DD461F">
        <w:tc>
          <w:tcPr>
            <w:tcW w:w="1705" w:type="dxa"/>
          </w:tcPr>
          <w:p w14:paraId="676FD7BA" w14:textId="77777777" w:rsidR="00D506E0" w:rsidRDefault="00D506E0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48B3E8A4" w14:textId="77777777" w:rsidR="00D506E0" w:rsidRDefault="00D506E0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38F0AEE6" w14:textId="3A9325E5" w:rsidR="00D506E0" w:rsidRDefault="00D506E0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047286CC" w14:textId="1182C495" w:rsidR="00D506E0" w:rsidRDefault="00D506E0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C2FB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FFFF00"/>
            <w:vAlign w:val="bottom"/>
          </w:tcPr>
          <w:p w14:paraId="38AA0066" w14:textId="11A30125" w:rsidR="00D506E0" w:rsidRDefault="00D9684C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A3819" w14:paraId="06CB06DC" w14:textId="77777777" w:rsidTr="00DD461F">
        <w:tc>
          <w:tcPr>
            <w:tcW w:w="1705" w:type="dxa"/>
          </w:tcPr>
          <w:p w14:paraId="6687D46E" w14:textId="77777777" w:rsidR="000A3819" w:rsidRDefault="000A3819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3ED6F15" w14:textId="3A219DC1" w:rsidR="000A3819" w:rsidRDefault="000A3819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46CB3A6A" w14:textId="36ADCD9B" w:rsidR="000A3819" w:rsidRDefault="000A3819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D8CE0C7" w14:textId="60BC4DA9" w:rsidR="000A3819" w:rsidRDefault="000A3819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80" w:type="dxa"/>
            <w:vAlign w:val="bottom"/>
          </w:tcPr>
          <w:p w14:paraId="20981E31" w14:textId="1645D566" w:rsidR="000A3819" w:rsidRDefault="000A3819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1491C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0A3819" w14:paraId="5D59C34A" w14:textId="77777777" w:rsidTr="00DD461F">
        <w:tc>
          <w:tcPr>
            <w:tcW w:w="1705" w:type="dxa"/>
          </w:tcPr>
          <w:p w14:paraId="1EEC5489" w14:textId="77777777" w:rsidR="000A3819" w:rsidRDefault="000A3819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6B73D4F9" w14:textId="77777777" w:rsidR="000A3819" w:rsidRDefault="000A3819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55BE400E" w14:textId="44B57AA4" w:rsidR="000A3819" w:rsidRDefault="000A3819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7EAC2CA1" w14:textId="5C47152B" w:rsidR="000A3819" w:rsidRDefault="000A3819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C2FBD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0" w:type="dxa"/>
            <w:vAlign w:val="bottom"/>
          </w:tcPr>
          <w:p w14:paraId="2E390AA2" w14:textId="7893770C" w:rsidR="000A3819" w:rsidRDefault="0091491C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8F2485" w14:paraId="67871A5B" w14:textId="77777777" w:rsidTr="00DD461F">
        <w:tc>
          <w:tcPr>
            <w:tcW w:w="1705" w:type="dxa"/>
          </w:tcPr>
          <w:p w14:paraId="4261DCEB" w14:textId="012EBC6D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Error (m)</w:t>
            </w:r>
          </w:p>
        </w:tc>
        <w:tc>
          <w:tcPr>
            <w:tcW w:w="1980" w:type="dxa"/>
          </w:tcPr>
          <w:p w14:paraId="3F64EC0D" w14:textId="78FF42B6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1DC08FE8" w14:textId="73AF4B42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7F5D814F" w14:textId="4FBE0F37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07040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0" w:type="dxa"/>
            <w:vAlign w:val="bottom"/>
          </w:tcPr>
          <w:p w14:paraId="41369F39" w14:textId="1BB8A3ED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8F2485" w14:paraId="7A7E46BE" w14:textId="77777777" w:rsidTr="00DD461F">
        <w:tc>
          <w:tcPr>
            <w:tcW w:w="1705" w:type="dxa"/>
          </w:tcPr>
          <w:p w14:paraId="159F89BC" w14:textId="77777777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473BD6D" w14:textId="77777777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0736C70F" w14:textId="26E71432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5B7F305D" w14:textId="05A66CA4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vAlign w:val="bottom"/>
          </w:tcPr>
          <w:p w14:paraId="396F362E" w14:textId="27E1E0CC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8F2485" w14:paraId="517E4F40" w14:textId="77777777" w:rsidTr="00DD461F">
        <w:tc>
          <w:tcPr>
            <w:tcW w:w="1705" w:type="dxa"/>
          </w:tcPr>
          <w:p w14:paraId="5CA80C70" w14:textId="77777777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35F1FA55" w14:textId="09FE8754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1F1D59F6" w14:textId="049A47BC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4410E5FE" w14:textId="43DCB9D6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07040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0" w:type="dxa"/>
            <w:vAlign w:val="bottom"/>
          </w:tcPr>
          <w:p w14:paraId="575420E1" w14:textId="157584E8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8F2485" w14:paraId="3772D641" w14:textId="77777777" w:rsidTr="00DD461F">
        <w:tc>
          <w:tcPr>
            <w:tcW w:w="1705" w:type="dxa"/>
          </w:tcPr>
          <w:p w14:paraId="3100F6D4" w14:textId="77777777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0D09F990" w14:textId="77777777" w:rsidR="008F2485" w:rsidRDefault="008F2485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52B7B4EC" w14:textId="2DBE9CD6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6CA490A2" w14:textId="255F8B89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vAlign w:val="bottom"/>
          </w:tcPr>
          <w:p w14:paraId="004D7AF6" w14:textId="6967E819" w:rsidR="008F2485" w:rsidRDefault="008F2485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DA7B44" w14:paraId="49F47AA2" w14:textId="77777777" w:rsidTr="00DD461F">
        <w:tc>
          <w:tcPr>
            <w:tcW w:w="1705" w:type="dxa"/>
          </w:tcPr>
          <w:p w14:paraId="1B961C3E" w14:textId="049397A9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locity (m/s)</w:t>
            </w:r>
          </w:p>
        </w:tc>
        <w:tc>
          <w:tcPr>
            <w:tcW w:w="1980" w:type="dxa"/>
          </w:tcPr>
          <w:p w14:paraId="68C62F94" w14:textId="2D2DE0AC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pheral vision</w:t>
            </w:r>
          </w:p>
        </w:tc>
        <w:tc>
          <w:tcPr>
            <w:tcW w:w="2250" w:type="dxa"/>
            <w:vAlign w:val="center"/>
          </w:tcPr>
          <w:p w14:paraId="161C3A0A" w14:textId="5410FBC0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53EB57C4" w14:textId="61630B97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980" w:type="dxa"/>
            <w:vAlign w:val="bottom"/>
          </w:tcPr>
          <w:p w14:paraId="0692D4A5" w14:textId="758853F6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C2479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A7B44" w14:paraId="322DDADC" w14:textId="77777777" w:rsidTr="00DD461F">
        <w:tc>
          <w:tcPr>
            <w:tcW w:w="1705" w:type="dxa"/>
          </w:tcPr>
          <w:p w14:paraId="6A62FBD8" w14:textId="77777777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2648DD1" w14:textId="77777777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14:paraId="16A190E7" w14:textId="2A96E9B7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vAlign w:val="bottom"/>
          </w:tcPr>
          <w:p w14:paraId="4F4098B4" w14:textId="2FC08130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vAlign w:val="bottom"/>
          </w:tcPr>
          <w:p w14:paraId="7C2F005D" w14:textId="623C0283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A7B44" w14:paraId="07A66C41" w14:textId="77777777" w:rsidTr="009C210E">
        <w:tc>
          <w:tcPr>
            <w:tcW w:w="1705" w:type="dxa"/>
          </w:tcPr>
          <w:p w14:paraId="63489F60" w14:textId="77777777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741713DE" w14:textId="7A90D9B5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rioception</w:t>
            </w:r>
          </w:p>
        </w:tc>
        <w:tc>
          <w:tcPr>
            <w:tcW w:w="2250" w:type="dxa"/>
            <w:vAlign w:val="center"/>
          </w:tcPr>
          <w:p w14:paraId="34621E5D" w14:textId="21FCF8DB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difference</w:t>
            </w:r>
          </w:p>
        </w:tc>
        <w:tc>
          <w:tcPr>
            <w:tcW w:w="1620" w:type="dxa"/>
            <w:vAlign w:val="bottom"/>
          </w:tcPr>
          <w:p w14:paraId="3333B339" w14:textId="05D20DDA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980" w:type="dxa"/>
            <w:vAlign w:val="bottom"/>
          </w:tcPr>
          <w:p w14:paraId="616F5896" w14:textId="0AA8F2A2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D87FC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A7B44" w14:paraId="7BBDB9E9" w14:textId="77777777" w:rsidTr="009C210E">
        <w:tc>
          <w:tcPr>
            <w:tcW w:w="1705" w:type="dxa"/>
            <w:tcBorders>
              <w:bottom w:val="single" w:sz="4" w:space="0" w:color="auto"/>
            </w:tcBorders>
          </w:tcPr>
          <w:p w14:paraId="3DC64E58" w14:textId="77777777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BB86C9F" w14:textId="77777777" w:rsidR="00DA7B44" w:rsidRDefault="00DA7B44" w:rsidP="00067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D2BFAC2" w14:textId="00E3A608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B3FCD00" w14:textId="04B57777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9A861D3" w14:textId="07E0B026" w:rsidR="00DA7B44" w:rsidRDefault="00DA7B44" w:rsidP="000677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897FCF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944B913" w14:textId="77777777" w:rsidR="00992FF9" w:rsidRDefault="000240E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ell with a y</w:t>
      </w:r>
      <w:r w:rsidR="00A93564" w:rsidRPr="005D788E">
        <w:rPr>
          <w:rFonts w:ascii="Times New Roman" w:hAnsi="Times New Roman" w:cs="Times New Roman"/>
          <w:bCs/>
        </w:rPr>
        <w:t xml:space="preserve">ellow highlight indicate </w:t>
      </w:r>
      <w:r w:rsidR="001266E9">
        <w:rPr>
          <w:rFonts w:ascii="Times New Roman" w:hAnsi="Times New Roman" w:cs="Times New Roman"/>
          <w:bCs/>
        </w:rPr>
        <w:t xml:space="preserve">that the </w:t>
      </w:r>
      <w:r w:rsidR="00243301" w:rsidRPr="005D788E">
        <w:rPr>
          <w:rFonts w:ascii="Times New Roman" w:hAnsi="Times New Roman" w:cs="Times New Roman"/>
          <w:bCs/>
        </w:rPr>
        <w:t xml:space="preserve">findings from </w:t>
      </w:r>
      <w:r w:rsidR="005D788E" w:rsidRPr="005D788E">
        <w:rPr>
          <w:rFonts w:ascii="Times New Roman" w:hAnsi="Times New Roman" w:cs="Times New Roman"/>
          <w:bCs/>
        </w:rPr>
        <w:t xml:space="preserve">the analysis that used all available data was different from </w:t>
      </w:r>
      <w:r w:rsidR="00243301" w:rsidRPr="005D788E">
        <w:rPr>
          <w:rFonts w:ascii="Times New Roman" w:hAnsi="Times New Roman" w:cs="Times New Roman"/>
          <w:bCs/>
        </w:rPr>
        <w:t xml:space="preserve">the completer analysis. These differences </w:t>
      </w:r>
      <w:r w:rsidR="001266E9">
        <w:rPr>
          <w:rFonts w:ascii="Times New Roman" w:hAnsi="Times New Roman" w:cs="Times New Roman"/>
          <w:bCs/>
        </w:rPr>
        <w:t xml:space="preserve">do not </w:t>
      </w:r>
      <w:r w:rsidR="00243301" w:rsidRPr="005D788E">
        <w:rPr>
          <w:rFonts w:ascii="Times New Roman" w:hAnsi="Times New Roman" w:cs="Times New Roman"/>
          <w:bCs/>
        </w:rPr>
        <w:t xml:space="preserve">alter </w:t>
      </w:r>
      <w:r w:rsidR="005D788E" w:rsidRPr="005D788E">
        <w:rPr>
          <w:rFonts w:ascii="Times New Roman" w:hAnsi="Times New Roman" w:cs="Times New Roman"/>
          <w:bCs/>
        </w:rPr>
        <w:t xml:space="preserve">our conclusions. </w:t>
      </w:r>
    </w:p>
    <w:p w14:paraId="1423F57F" w14:textId="773215E4" w:rsidR="001F4147" w:rsidRPr="005D788E" w:rsidRDefault="00992FF9">
      <w:pPr>
        <w:rPr>
          <w:rFonts w:ascii="Times New Roman" w:hAnsi="Times New Roman" w:cs="Times New Roman"/>
          <w:bCs/>
        </w:rPr>
      </w:pPr>
      <w:r w:rsidRPr="0083132B">
        <w:rPr>
          <w:rFonts w:ascii="Times New Roman" w:hAnsi="Times New Roman" w:cs="Times New Roman"/>
          <w:bCs/>
          <w:vertAlign w:val="superscript"/>
        </w:rPr>
        <w:t>1</w:t>
      </w:r>
      <w:r w:rsidR="00A14858">
        <w:rPr>
          <w:rFonts w:ascii="Times New Roman" w:hAnsi="Times New Roman" w:cs="Times New Roman"/>
          <w:bCs/>
        </w:rPr>
        <w:t xml:space="preserve">One of the 16 participants in the PD group </w:t>
      </w:r>
      <w:r w:rsidR="0083132B">
        <w:rPr>
          <w:rFonts w:ascii="Times New Roman" w:hAnsi="Times New Roman" w:cs="Times New Roman"/>
          <w:bCs/>
        </w:rPr>
        <w:t xml:space="preserve">had demographic and clinical data but </w:t>
      </w:r>
      <w:r w:rsidR="00A14858">
        <w:rPr>
          <w:rFonts w:ascii="Times New Roman" w:hAnsi="Times New Roman" w:cs="Times New Roman"/>
          <w:bCs/>
        </w:rPr>
        <w:t xml:space="preserve">did not have any </w:t>
      </w:r>
      <w:r w:rsidR="00186A48">
        <w:rPr>
          <w:rFonts w:ascii="Times New Roman" w:hAnsi="Times New Roman" w:cs="Times New Roman"/>
          <w:bCs/>
        </w:rPr>
        <w:t>reaching data</w:t>
      </w:r>
      <w:r w:rsidR="0083132B">
        <w:rPr>
          <w:rFonts w:ascii="Times New Roman" w:hAnsi="Times New Roman" w:cs="Times New Roman"/>
          <w:bCs/>
        </w:rPr>
        <w:t>; therefore, this participant</w:t>
      </w:r>
      <w:r w:rsidR="00186A48">
        <w:rPr>
          <w:rFonts w:ascii="Times New Roman" w:hAnsi="Times New Roman" w:cs="Times New Roman"/>
          <w:bCs/>
        </w:rPr>
        <w:t xml:space="preserve"> was not included in the analysis that included all available data. </w:t>
      </w:r>
    </w:p>
    <w:p w14:paraId="510E35C7" w14:textId="77777777" w:rsidR="001F4147" w:rsidRPr="00A96D7B" w:rsidRDefault="001F4147" w:rsidP="008240E8">
      <w:pPr>
        <w:rPr>
          <w:rFonts w:ascii="Times New Roman" w:hAnsi="Times New Roman" w:cs="Times New Roman"/>
          <w:b/>
        </w:rPr>
      </w:pPr>
    </w:p>
    <w:sectPr w:rsidR="001F4147" w:rsidRPr="00A96D7B" w:rsidSect="0011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8240E8"/>
    <w:rsid w:val="000177B7"/>
    <w:rsid w:val="000240EA"/>
    <w:rsid w:val="00024246"/>
    <w:rsid w:val="00044809"/>
    <w:rsid w:val="000677B1"/>
    <w:rsid w:val="0007040E"/>
    <w:rsid w:val="00085A35"/>
    <w:rsid w:val="000A3819"/>
    <w:rsid w:val="000D6409"/>
    <w:rsid w:val="00113B6D"/>
    <w:rsid w:val="0011777D"/>
    <w:rsid w:val="001266E9"/>
    <w:rsid w:val="001779FF"/>
    <w:rsid w:val="0018679A"/>
    <w:rsid w:val="00186A48"/>
    <w:rsid w:val="001957EE"/>
    <w:rsid w:val="001E1D3F"/>
    <w:rsid w:val="001E2441"/>
    <w:rsid w:val="001F1891"/>
    <w:rsid w:val="001F2E52"/>
    <w:rsid w:val="001F4147"/>
    <w:rsid w:val="00206139"/>
    <w:rsid w:val="00207912"/>
    <w:rsid w:val="00243301"/>
    <w:rsid w:val="00245EC6"/>
    <w:rsid w:val="0025757E"/>
    <w:rsid w:val="002654C8"/>
    <w:rsid w:val="0028565B"/>
    <w:rsid w:val="00294898"/>
    <w:rsid w:val="00297CB5"/>
    <w:rsid w:val="002C28AD"/>
    <w:rsid w:val="002D7682"/>
    <w:rsid w:val="002E2F11"/>
    <w:rsid w:val="002E6A3C"/>
    <w:rsid w:val="003359D8"/>
    <w:rsid w:val="00350EBF"/>
    <w:rsid w:val="00394EAF"/>
    <w:rsid w:val="003D1772"/>
    <w:rsid w:val="003E2135"/>
    <w:rsid w:val="003E2FB6"/>
    <w:rsid w:val="003E5AC9"/>
    <w:rsid w:val="003F0464"/>
    <w:rsid w:val="004501D6"/>
    <w:rsid w:val="00460448"/>
    <w:rsid w:val="004702ED"/>
    <w:rsid w:val="00470C2E"/>
    <w:rsid w:val="00481778"/>
    <w:rsid w:val="004A2D76"/>
    <w:rsid w:val="004A72AA"/>
    <w:rsid w:val="005040B3"/>
    <w:rsid w:val="00527DA3"/>
    <w:rsid w:val="00583A39"/>
    <w:rsid w:val="00595D4D"/>
    <w:rsid w:val="005A08EF"/>
    <w:rsid w:val="005A69A9"/>
    <w:rsid w:val="005B08E1"/>
    <w:rsid w:val="005C2FBD"/>
    <w:rsid w:val="005C4218"/>
    <w:rsid w:val="005D788E"/>
    <w:rsid w:val="00623063"/>
    <w:rsid w:val="00623544"/>
    <w:rsid w:val="00624B66"/>
    <w:rsid w:val="006429A7"/>
    <w:rsid w:val="00645369"/>
    <w:rsid w:val="0064599C"/>
    <w:rsid w:val="0065594F"/>
    <w:rsid w:val="006974AD"/>
    <w:rsid w:val="006A695B"/>
    <w:rsid w:val="006B33DC"/>
    <w:rsid w:val="006C1754"/>
    <w:rsid w:val="006F2ECC"/>
    <w:rsid w:val="006F44FF"/>
    <w:rsid w:val="00707A3E"/>
    <w:rsid w:val="0072712E"/>
    <w:rsid w:val="00736FE8"/>
    <w:rsid w:val="007511BE"/>
    <w:rsid w:val="00754F18"/>
    <w:rsid w:val="007716E1"/>
    <w:rsid w:val="007D626E"/>
    <w:rsid w:val="007E7D27"/>
    <w:rsid w:val="00811A45"/>
    <w:rsid w:val="008240E8"/>
    <w:rsid w:val="0082440D"/>
    <w:rsid w:val="0083132B"/>
    <w:rsid w:val="00874D1F"/>
    <w:rsid w:val="00880DCE"/>
    <w:rsid w:val="00897FCF"/>
    <w:rsid w:val="008A0817"/>
    <w:rsid w:val="008B72EC"/>
    <w:rsid w:val="008D36DA"/>
    <w:rsid w:val="008F1485"/>
    <w:rsid w:val="008F2485"/>
    <w:rsid w:val="0091491C"/>
    <w:rsid w:val="009717D6"/>
    <w:rsid w:val="00992FF9"/>
    <w:rsid w:val="009B3EB3"/>
    <w:rsid w:val="009B7B9F"/>
    <w:rsid w:val="009C210E"/>
    <w:rsid w:val="00A14858"/>
    <w:rsid w:val="00A30738"/>
    <w:rsid w:val="00A511C7"/>
    <w:rsid w:val="00A93564"/>
    <w:rsid w:val="00A96D7B"/>
    <w:rsid w:val="00B269AF"/>
    <w:rsid w:val="00B30AA4"/>
    <w:rsid w:val="00BB255F"/>
    <w:rsid w:val="00BC61A6"/>
    <w:rsid w:val="00C01FDD"/>
    <w:rsid w:val="00C053AC"/>
    <w:rsid w:val="00C14071"/>
    <w:rsid w:val="00C24797"/>
    <w:rsid w:val="00C25E3C"/>
    <w:rsid w:val="00C62750"/>
    <w:rsid w:val="00C637FD"/>
    <w:rsid w:val="00C92111"/>
    <w:rsid w:val="00C92FFA"/>
    <w:rsid w:val="00C961D0"/>
    <w:rsid w:val="00CA3B73"/>
    <w:rsid w:val="00CF4672"/>
    <w:rsid w:val="00D06BF2"/>
    <w:rsid w:val="00D23557"/>
    <w:rsid w:val="00D2648A"/>
    <w:rsid w:val="00D34B02"/>
    <w:rsid w:val="00D506E0"/>
    <w:rsid w:val="00D766DC"/>
    <w:rsid w:val="00D87FCA"/>
    <w:rsid w:val="00D9623D"/>
    <w:rsid w:val="00D9684C"/>
    <w:rsid w:val="00DA7B44"/>
    <w:rsid w:val="00DD461F"/>
    <w:rsid w:val="00DE2B3B"/>
    <w:rsid w:val="00E15409"/>
    <w:rsid w:val="00E23D88"/>
    <w:rsid w:val="00E314DA"/>
    <w:rsid w:val="00E34C13"/>
    <w:rsid w:val="00E623E1"/>
    <w:rsid w:val="00E711EC"/>
    <w:rsid w:val="00E755A3"/>
    <w:rsid w:val="00EF31F9"/>
    <w:rsid w:val="00F02455"/>
    <w:rsid w:val="00F155AA"/>
    <w:rsid w:val="00F21F4E"/>
    <w:rsid w:val="00F60828"/>
    <w:rsid w:val="00FB449B"/>
    <w:rsid w:val="00FB7AE0"/>
    <w:rsid w:val="00FD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1AB2"/>
  <w15:chartTrackingRefBased/>
  <w15:docId w15:val="{FC111FCA-9C2D-4F44-9A21-58A335FF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E8"/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E6A3C"/>
    <w:pPr>
      <w:spacing w:line="480" w:lineRule="auto"/>
      <w:ind w:firstLine="720"/>
      <w:outlineLvl w:val="1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40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E8"/>
    <w:rPr>
      <w:sz w:val="20"/>
      <w:szCs w:val="20"/>
    </w:rPr>
  </w:style>
  <w:style w:type="table" w:styleId="TableGrid">
    <w:name w:val="Table Grid"/>
    <w:basedOn w:val="TableNormal"/>
    <w:uiPriority w:val="39"/>
    <w:rsid w:val="00FD4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2"/>
    <w:rsid w:val="002E6A3C"/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7B6B6-CF6A-4D41-B2B7-FECBD3E6B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enia Marlene Rivera</dc:creator>
  <cp:keywords/>
  <dc:description/>
  <cp:lastModifiedBy>Fabian Jude David</cp:lastModifiedBy>
  <cp:revision>32</cp:revision>
  <dcterms:created xsi:type="dcterms:W3CDTF">2022-06-28T22:41:00Z</dcterms:created>
  <dcterms:modified xsi:type="dcterms:W3CDTF">2022-06-29T01:25:00Z</dcterms:modified>
</cp:coreProperties>
</file>